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40"/>
        <w:tblW w:w="8321" w:type="dxa"/>
        <w:tblLook w:val="04A0" w:firstRow="1" w:lastRow="0" w:firstColumn="1" w:lastColumn="0" w:noHBand="0" w:noVBand="1"/>
      </w:tblPr>
      <w:tblGrid>
        <w:gridCol w:w="2450"/>
        <w:gridCol w:w="1283"/>
        <w:gridCol w:w="1283"/>
        <w:gridCol w:w="1283"/>
        <w:gridCol w:w="1283"/>
        <w:gridCol w:w="1283"/>
      </w:tblGrid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  <w:bookmarkStart w:id="0" w:name="_GoBack"/>
            <w:bookmarkEnd w:id="0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o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s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olinea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0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4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78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7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an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22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3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lar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24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6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5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onelloide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16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5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87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cemlinea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18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89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selt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05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4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76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6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vantin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23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4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7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eomacula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20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1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d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25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6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47226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des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5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3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43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7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2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nctatolinea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13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5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84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7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47227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thi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1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5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88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re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ospit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19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6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0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er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cotrae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03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4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40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88083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orrho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gir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35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1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43349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3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orrho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ppocrep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0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45198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58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43350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orrho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mmifer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00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20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71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orrho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vergier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4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2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terodon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m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1142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1784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31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er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monens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9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8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C63431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ientocoluber</w:t>
            </w:r>
            <w:proofErr w:type="spellEnd"/>
            <w:r w:rsidR="00AD2423"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D2423"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inal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8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2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73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6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er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idiflav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9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2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42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74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ytorhynchus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adema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7986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2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43309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88064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lar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6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2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57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orulen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39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15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61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relin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2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1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47232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jadum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36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1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sz w:val="24"/>
                <w:szCs w:val="24"/>
              </w:rPr>
              <w:t>AY188082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3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41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orach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5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2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51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gers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02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4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82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88082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aleros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adema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1155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104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58432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658450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C63431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manophis</w:t>
            </w:r>
            <w:proofErr w:type="spellEnd"/>
            <w:r w:rsidR="00AD2423"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D2423"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rr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01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40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88081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ber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ebrin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04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4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88084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cycl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sic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815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5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86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lich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pi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7679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7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35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39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35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Dolich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gular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1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1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46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52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lichoph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hmidt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4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6923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5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9159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rotodon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culla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798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88026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48706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188065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lognathu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ythrur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067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10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28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22665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lognathu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olineatu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090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12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308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22666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lognathu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ena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071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11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29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22675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lognathu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diata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079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121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317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22677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elognathu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radiata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084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126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90230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122673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rasop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cksonii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112084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1044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  <w:tr w:rsidR="00AD2423" w:rsidRPr="00C63431" w:rsidTr="00AD2423">
        <w:trPr>
          <w:trHeight w:val="300"/>
        </w:trPr>
        <w:tc>
          <w:tcPr>
            <w:tcW w:w="245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elotornis</w:t>
            </w:r>
            <w:proofErr w:type="spellEnd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6343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1109</w:t>
            </w:r>
          </w:p>
        </w:tc>
        <w:tc>
          <w:tcPr>
            <w:tcW w:w="1180" w:type="dxa"/>
            <w:noWrap/>
            <w:hideMark/>
          </w:tcPr>
          <w:p w:rsidR="00AD2423" w:rsidRPr="00C63431" w:rsidRDefault="00AD2423" w:rsidP="00AD24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71042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69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171" w:type="dxa"/>
            <w:noWrap/>
            <w:hideMark/>
          </w:tcPr>
          <w:p w:rsidR="00AD2423" w:rsidRPr="00C63431" w:rsidRDefault="00AD2423" w:rsidP="00AD24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4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</w:p>
        </w:tc>
      </w:tr>
    </w:tbl>
    <w:p w:rsidR="008E4735" w:rsidRPr="00C63431" w:rsidRDefault="00AD2423">
      <w:pPr>
        <w:rPr>
          <w:rFonts w:ascii="Times New Roman" w:hAnsi="Times New Roman" w:cs="Times New Roman"/>
          <w:sz w:val="24"/>
          <w:szCs w:val="24"/>
        </w:rPr>
      </w:pPr>
      <w:r w:rsidRPr="00C63431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A970F0">
        <w:rPr>
          <w:rFonts w:ascii="Times New Roman" w:hAnsi="Times New Roman" w:cs="Times New Roman"/>
          <w:sz w:val="24"/>
          <w:szCs w:val="24"/>
        </w:rPr>
        <w:t>A</w:t>
      </w:r>
      <w:r w:rsidRPr="00C634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63431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63431">
        <w:rPr>
          <w:rFonts w:ascii="Times New Roman" w:hAnsi="Times New Roman" w:cs="Times New Roman"/>
          <w:sz w:val="24"/>
          <w:szCs w:val="24"/>
        </w:rPr>
        <w:t xml:space="preserve"> accession numbers of sampled taxa for analysis.</w:t>
      </w:r>
    </w:p>
    <w:sectPr w:rsidR="008E4735" w:rsidRPr="00C63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423"/>
    <w:rsid w:val="008E4735"/>
    <w:rsid w:val="00A970F0"/>
    <w:rsid w:val="00AD2423"/>
    <w:rsid w:val="00C6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377A6-AB18-409F-89D2-0751ABAA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4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3</cp:revision>
  <dcterms:created xsi:type="dcterms:W3CDTF">2015-05-04T09:43:00Z</dcterms:created>
  <dcterms:modified xsi:type="dcterms:W3CDTF">2015-05-23T08:59:00Z</dcterms:modified>
</cp:coreProperties>
</file>